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FCB" w:rsidRDefault="00F73FCB"/>
    <w:p w:rsidR="00F73FCB" w:rsidRDefault="00FF4875">
      <w:r w:rsidRPr="005879BB">
        <w:t>Dear editorial board</w:t>
      </w:r>
      <w:r w:rsidR="009C373B">
        <w:t xml:space="preserve"> of Data in Brief</w:t>
      </w:r>
      <w:r w:rsidR="005879BB">
        <w:t>,</w:t>
      </w:r>
    </w:p>
    <w:p w:rsidR="005879BB" w:rsidRPr="009C373B" w:rsidRDefault="005879BB" w:rsidP="00621C1F">
      <w:pPr>
        <w:spacing w:line="240" w:lineRule="auto"/>
        <w:jc w:val="both"/>
        <w:rPr>
          <w:rFonts w:cs="Times New Roman"/>
        </w:rPr>
      </w:pPr>
      <w:r w:rsidRPr="009C373B">
        <w:t xml:space="preserve">Please find enclosed the </w:t>
      </w:r>
      <w:r w:rsidR="00046E8D">
        <w:t xml:space="preserve">revised </w:t>
      </w:r>
      <w:r w:rsidRPr="009C373B">
        <w:t xml:space="preserve">manuscript: </w:t>
      </w:r>
      <w:r w:rsidR="009C373B" w:rsidRPr="009C373B">
        <w:t>“</w:t>
      </w:r>
      <w:r w:rsidR="009C373B" w:rsidRPr="009C373B">
        <w:rPr>
          <w:rFonts w:cs="Times New Roman"/>
        </w:rPr>
        <w:t xml:space="preserve">Survey Data on Key </w:t>
      </w:r>
      <w:r w:rsidR="008C7C4E">
        <w:rPr>
          <w:rFonts w:cs="Times New Roman"/>
        </w:rPr>
        <w:t xml:space="preserve">Climate and </w:t>
      </w:r>
      <w:r w:rsidR="009C373B" w:rsidRPr="009C373B">
        <w:rPr>
          <w:rFonts w:cs="Times New Roman"/>
        </w:rPr>
        <w:t>Environmental Drivers of Farmers’ Migration in Burkina Faso, West Africa”</w:t>
      </w:r>
      <w:r w:rsidRPr="009C373B">
        <w:t>, by Safiétou Sanfo</w:t>
      </w:r>
      <w:r w:rsidR="00000BBD" w:rsidRPr="009C373B">
        <w:t>,</w:t>
      </w:r>
      <w:r w:rsidRPr="009C373B">
        <w:t xml:space="preserve"> </w:t>
      </w:r>
      <w:r w:rsidR="00046E8D" w:rsidRPr="009C373B">
        <w:t>M. William</w:t>
      </w:r>
      <w:r w:rsidR="00F26698" w:rsidRPr="009C373B">
        <w:t xml:space="preserve"> Fonta</w:t>
      </w:r>
      <w:r w:rsidR="00046E8D">
        <w:t xml:space="preserve">, Boubacar Ibrahim </w:t>
      </w:r>
      <w:r w:rsidR="00046E8D" w:rsidRPr="009C373B">
        <w:t>and</w:t>
      </w:r>
      <w:r w:rsidR="00F26698" w:rsidRPr="009C373B">
        <w:t xml:space="preserve"> John P.A. Lamers </w:t>
      </w:r>
      <w:r w:rsidR="009C373B">
        <w:t xml:space="preserve">to be submitted as a data </w:t>
      </w:r>
      <w:r w:rsidR="00DD568A" w:rsidRPr="009C373B">
        <w:t xml:space="preserve">article to </w:t>
      </w:r>
      <w:r w:rsidR="009C373B">
        <w:t xml:space="preserve">Data in Brief </w:t>
      </w:r>
      <w:r w:rsidRPr="009C373B">
        <w:t>for consideration of publication. All co-authors have seen and agree with the contents of the manuscript. We certify that the submission is original work and is not under review at any other publication.</w:t>
      </w:r>
      <w:r w:rsidR="00046E8D">
        <w:t xml:space="preserve"> </w:t>
      </w:r>
    </w:p>
    <w:p w:rsidR="00AA6046" w:rsidRDefault="005879BB" w:rsidP="00621C1F">
      <w:pPr>
        <w:spacing w:line="240" w:lineRule="auto"/>
        <w:jc w:val="both"/>
        <w:rPr>
          <w:rFonts w:cs="Times New Roman"/>
        </w:rPr>
      </w:pPr>
      <w:r w:rsidRPr="009C373B">
        <w:t xml:space="preserve">In this manuscript, we </w:t>
      </w:r>
      <w:r w:rsidR="009C373B" w:rsidRPr="009C373B">
        <w:rPr>
          <w:rFonts w:cs="Times New Roman"/>
        </w:rPr>
        <w:t>describes two datasets generated from various sources in southwestern Burkina Faso to identify the key environmental drivers that cause farmers to migrate</w:t>
      </w:r>
      <w:r w:rsidR="009C373B">
        <w:rPr>
          <w:rFonts w:cs="Times New Roman"/>
        </w:rPr>
        <w:t xml:space="preserve">. </w:t>
      </w:r>
    </w:p>
    <w:p w:rsidR="005879BB" w:rsidRPr="00F26698" w:rsidRDefault="005879BB" w:rsidP="00621C1F">
      <w:pPr>
        <w:jc w:val="both"/>
      </w:pPr>
      <w:r w:rsidRPr="00F26698">
        <w:t>We believe that our findings could be of inte</w:t>
      </w:r>
      <w:r w:rsidR="00FD1014" w:rsidRPr="00F26698">
        <w:t xml:space="preserve">rest to the readers of </w:t>
      </w:r>
      <w:r w:rsidR="009C373B">
        <w:t>Data in Brief</w:t>
      </w:r>
      <w:r w:rsidR="006E2EAE">
        <w:t>.</w:t>
      </w:r>
      <w:r w:rsidR="009C373B" w:rsidRPr="009C373B">
        <w:t xml:space="preserve"> Analyses of these data may allow for comparisons between this sample and parallel samples in other similar studies elsewhere, namely in other West African countries</w:t>
      </w:r>
      <w:r w:rsidR="009C373B">
        <w:t>.</w:t>
      </w:r>
    </w:p>
    <w:p w:rsidR="005879BB" w:rsidRPr="00F26698" w:rsidRDefault="005879BB" w:rsidP="00621C1F">
      <w:pPr>
        <w:jc w:val="both"/>
      </w:pPr>
      <w:r w:rsidRPr="00F26698">
        <w:t xml:space="preserve">We hope that the editorial board will agree on the interest of this </w:t>
      </w:r>
      <w:r w:rsidR="009C373B">
        <w:t>data article</w:t>
      </w:r>
      <w:r w:rsidRPr="00F26698">
        <w:t>.</w:t>
      </w:r>
    </w:p>
    <w:p w:rsidR="005879BB" w:rsidRPr="00F26698" w:rsidRDefault="005879BB" w:rsidP="005879BB"/>
    <w:p w:rsidR="005879BB" w:rsidRPr="00F26698" w:rsidRDefault="005879BB" w:rsidP="005879BB">
      <w:r w:rsidRPr="00F26698">
        <w:t>Sincerely yours,</w:t>
      </w:r>
    </w:p>
    <w:p w:rsidR="005879BB" w:rsidRPr="00F26698" w:rsidRDefault="005879BB" w:rsidP="005879BB">
      <w:bookmarkStart w:id="0" w:name="_GoBack"/>
      <w:bookmarkEnd w:id="0"/>
    </w:p>
    <w:p w:rsidR="005879BB" w:rsidRPr="00F26698" w:rsidRDefault="00FD1014" w:rsidP="005879BB">
      <w:r w:rsidRPr="00F26698">
        <w:t xml:space="preserve">Safiétou Sanfo on behalf of the </w:t>
      </w:r>
      <w:r w:rsidR="005879BB" w:rsidRPr="00F26698">
        <w:t>authors.</w:t>
      </w:r>
    </w:p>
    <w:p w:rsidR="005879BB" w:rsidRPr="00F26698" w:rsidRDefault="005879BB" w:rsidP="005879BB"/>
    <w:p w:rsidR="005879BB" w:rsidRPr="00F26698" w:rsidRDefault="005879BB" w:rsidP="0089304C">
      <w:pPr>
        <w:jc w:val="both"/>
      </w:pPr>
      <w:r w:rsidRPr="00F26698">
        <w:rPr>
          <w:b/>
          <w:u w:val="single"/>
        </w:rPr>
        <w:t>Corresponding author</w:t>
      </w:r>
      <w:r w:rsidRPr="00F26698">
        <w:t xml:space="preserve">: </w:t>
      </w:r>
      <w:r w:rsidR="00FD1014" w:rsidRPr="00F26698">
        <w:t>Safiétou Sanf</w:t>
      </w:r>
      <w:r w:rsidRPr="00F26698">
        <w:t xml:space="preserve">o, </w:t>
      </w:r>
      <w:r w:rsidR="00185167" w:rsidRPr="00F26698">
        <w:t>agricultural economist</w:t>
      </w:r>
      <w:r w:rsidR="0089304C" w:rsidRPr="00F26698">
        <w:t>, WASCAL (West</w:t>
      </w:r>
      <w:r w:rsidR="00185167" w:rsidRPr="00F26698">
        <w:t xml:space="preserve"> Africa Science Service Center o</w:t>
      </w:r>
      <w:r w:rsidR="0089304C" w:rsidRPr="00F26698">
        <w:t>n Climate Change and adapted Land Use)</w:t>
      </w:r>
      <w:r w:rsidR="00185167" w:rsidRPr="00F26698">
        <w:t>; 06 BP 9507</w:t>
      </w:r>
      <w:r w:rsidRPr="00F26698">
        <w:t>,</w:t>
      </w:r>
      <w:r w:rsidR="0089304C" w:rsidRPr="00F26698">
        <w:t xml:space="preserve"> Ouagadougou </w:t>
      </w:r>
      <w:r w:rsidR="00185167" w:rsidRPr="00F26698">
        <w:t>06</w:t>
      </w:r>
      <w:r w:rsidR="0089304C" w:rsidRPr="00F26698">
        <w:t xml:space="preserve">, Burkina Faso. </w:t>
      </w:r>
      <w:r w:rsidRPr="00F26698">
        <w:t xml:space="preserve"> </w:t>
      </w:r>
      <w:hyperlink r:id="rId4" w:history="1">
        <w:r w:rsidR="00185167" w:rsidRPr="00F26698">
          <w:rPr>
            <w:rStyle w:val="Hyperlink"/>
          </w:rPr>
          <w:t>safi.sanfo@wascal.org</w:t>
        </w:r>
        <w:r w:rsidR="004F23B6">
          <w:rPr>
            <w:rStyle w:val="Hyperlink"/>
          </w:rPr>
          <w:t xml:space="preserve"> </w:t>
        </w:r>
        <w:r w:rsidR="00185167" w:rsidRPr="00F26698">
          <w:rPr>
            <w:rStyle w:val="Hyperlink"/>
          </w:rPr>
          <w:t>/</w:t>
        </w:r>
      </w:hyperlink>
      <w:r w:rsidR="0089304C" w:rsidRPr="00F26698">
        <w:t xml:space="preserve"> </w:t>
      </w:r>
      <w:hyperlink r:id="rId5" w:history="1">
        <w:r w:rsidR="0089304C" w:rsidRPr="00F26698">
          <w:rPr>
            <w:rStyle w:val="Hyperlink"/>
          </w:rPr>
          <w:t>safi.sanfo@laposte.net</w:t>
        </w:r>
      </w:hyperlink>
      <w:r w:rsidR="0089304C" w:rsidRPr="00F26698">
        <w:t xml:space="preserve"> </w:t>
      </w:r>
      <w:r w:rsidRPr="00F26698">
        <w:t xml:space="preserve"> phone number: </w:t>
      </w:r>
      <w:r w:rsidR="00185167" w:rsidRPr="00F26698">
        <w:t xml:space="preserve">office </w:t>
      </w:r>
      <w:r w:rsidRPr="00F26698">
        <w:t>+</w:t>
      </w:r>
      <w:r w:rsidR="00185167" w:rsidRPr="00F26698">
        <w:t>22650375423</w:t>
      </w:r>
      <w:r w:rsidR="0089304C" w:rsidRPr="00F26698">
        <w:t xml:space="preserve"> / </w:t>
      </w:r>
      <w:r w:rsidR="00185167" w:rsidRPr="00F26698">
        <w:t xml:space="preserve">cell: </w:t>
      </w:r>
      <w:r w:rsidR="0089304C" w:rsidRPr="00F26698">
        <w:t>+22679264850</w:t>
      </w:r>
      <w:r w:rsidR="00185167" w:rsidRPr="00F26698">
        <w:t>.</w:t>
      </w:r>
    </w:p>
    <w:sectPr w:rsidR="005879BB" w:rsidRPr="00F26698" w:rsidSect="00715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FCB"/>
    <w:rsid w:val="00000BBD"/>
    <w:rsid w:val="00002130"/>
    <w:rsid w:val="00003393"/>
    <w:rsid w:val="00003ADA"/>
    <w:rsid w:val="00004863"/>
    <w:rsid w:val="000112FD"/>
    <w:rsid w:val="000119B0"/>
    <w:rsid w:val="00012E3B"/>
    <w:rsid w:val="000131A3"/>
    <w:rsid w:val="000154AF"/>
    <w:rsid w:val="00015709"/>
    <w:rsid w:val="0002459C"/>
    <w:rsid w:val="00024ECF"/>
    <w:rsid w:val="00025470"/>
    <w:rsid w:val="0003118A"/>
    <w:rsid w:val="00032172"/>
    <w:rsid w:val="0003247E"/>
    <w:rsid w:val="00034434"/>
    <w:rsid w:val="00034451"/>
    <w:rsid w:val="00034456"/>
    <w:rsid w:val="000442DD"/>
    <w:rsid w:val="00044EE4"/>
    <w:rsid w:val="00046E8D"/>
    <w:rsid w:val="00047240"/>
    <w:rsid w:val="00047488"/>
    <w:rsid w:val="00047AE1"/>
    <w:rsid w:val="00050893"/>
    <w:rsid w:val="000540F4"/>
    <w:rsid w:val="00056920"/>
    <w:rsid w:val="00057B63"/>
    <w:rsid w:val="00063E0B"/>
    <w:rsid w:val="0006416F"/>
    <w:rsid w:val="00065AA8"/>
    <w:rsid w:val="00067356"/>
    <w:rsid w:val="0007086C"/>
    <w:rsid w:val="0007275F"/>
    <w:rsid w:val="00072788"/>
    <w:rsid w:val="00073370"/>
    <w:rsid w:val="00076311"/>
    <w:rsid w:val="00081C3B"/>
    <w:rsid w:val="00084F87"/>
    <w:rsid w:val="00085D6F"/>
    <w:rsid w:val="00096095"/>
    <w:rsid w:val="00096386"/>
    <w:rsid w:val="000A2FE8"/>
    <w:rsid w:val="000B06E7"/>
    <w:rsid w:val="000B0E72"/>
    <w:rsid w:val="000B2353"/>
    <w:rsid w:val="000B3B58"/>
    <w:rsid w:val="000B7C0A"/>
    <w:rsid w:val="000C08C5"/>
    <w:rsid w:val="000C1B0B"/>
    <w:rsid w:val="000C1CB1"/>
    <w:rsid w:val="000C3218"/>
    <w:rsid w:val="000C357A"/>
    <w:rsid w:val="000C3D4C"/>
    <w:rsid w:val="000C3FDF"/>
    <w:rsid w:val="000C48CC"/>
    <w:rsid w:val="000C4919"/>
    <w:rsid w:val="000C4949"/>
    <w:rsid w:val="000C6245"/>
    <w:rsid w:val="000C6D82"/>
    <w:rsid w:val="000D0537"/>
    <w:rsid w:val="000D1E7E"/>
    <w:rsid w:val="000D3DD0"/>
    <w:rsid w:val="000D46D0"/>
    <w:rsid w:val="000D6A7F"/>
    <w:rsid w:val="000D795F"/>
    <w:rsid w:val="000E3E43"/>
    <w:rsid w:val="000E771E"/>
    <w:rsid w:val="000F3DA1"/>
    <w:rsid w:val="000F6407"/>
    <w:rsid w:val="000F7D73"/>
    <w:rsid w:val="001000DA"/>
    <w:rsid w:val="00103782"/>
    <w:rsid w:val="00104470"/>
    <w:rsid w:val="001045A7"/>
    <w:rsid w:val="0010498A"/>
    <w:rsid w:val="00105228"/>
    <w:rsid w:val="00105583"/>
    <w:rsid w:val="00107554"/>
    <w:rsid w:val="001127A3"/>
    <w:rsid w:val="00112F20"/>
    <w:rsid w:val="001151B5"/>
    <w:rsid w:val="00117778"/>
    <w:rsid w:val="00117918"/>
    <w:rsid w:val="00120396"/>
    <w:rsid w:val="00122432"/>
    <w:rsid w:val="00123EDB"/>
    <w:rsid w:val="00124ADB"/>
    <w:rsid w:val="0012628B"/>
    <w:rsid w:val="00130682"/>
    <w:rsid w:val="00132368"/>
    <w:rsid w:val="00133066"/>
    <w:rsid w:val="001340E0"/>
    <w:rsid w:val="001352C6"/>
    <w:rsid w:val="001362DF"/>
    <w:rsid w:val="00136901"/>
    <w:rsid w:val="00137DDA"/>
    <w:rsid w:val="001411CC"/>
    <w:rsid w:val="00142031"/>
    <w:rsid w:val="0015105D"/>
    <w:rsid w:val="001538CA"/>
    <w:rsid w:val="00155836"/>
    <w:rsid w:val="00161ECA"/>
    <w:rsid w:val="0016584B"/>
    <w:rsid w:val="001709F4"/>
    <w:rsid w:val="00170DD9"/>
    <w:rsid w:val="00170F94"/>
    <w:rsid w:val="001721FF"/>
    <w:rsid w:val="00173A4C"/>
    <w:rsid w:val="00174599"/>
    <w:rsid w:val="001750E6"/>
    <w:rsid w:val="00180601"/>
    <w:rsid w:val="00182E29"/>
    <w:rsid w:val="00184C0C"/>
    <w:rsid w:val="00185167"/>
    <w:rsid w:val="00186828"/>
    <w:rsid w:val="0018732E"/>
    <w:rsid w:val="0019050B"/>
    <w:rsid w:val="00192559"/>
    <w:rsid w:val="001926A1"/>
    <w:rsid w:val="00192D37"/>
    <w:rsid w:val="00194CD7"/>
    <w:rsid w:val="001962A1"/>
    <w:rsid w:val="001963B7"/>
    <w:rsid w:val="00196D9A"/>
    <w:rsid w:val="001A09E4"/>
    <w:rsid w:val="001A28A6"/>
    <w:rsid w:val="001A49B3"/>
    <w:rsid w:val="001A5072"/>
    <w:rsid w:val="001A62A2"/>
    <w:rsid w:val="001A67DE"/>
    <w:rsid w:val="001A69F8"/>
    <w:rsid w:val="001A6F46"/>
    <w:rsid w:val="001A75F9"/>
    <w:rsid w:val="001B5834"/>
    <w:rsid w:val="001B7B49"/>
    <w:rsid w:val="001C1ACE"/>
    <w:rsid w:val="001C25C6"/>
    <w:rsid w:val="001C38AB"/>
    <w:rsid w:val="001C3F3D"/>
    <w:rsid w:val="001C4DED"/>
    <w:rsid w:val="001D003F"/>
    <w:rsid w:val="001D2312"/>
    <w:rsid w:val="001D6FB5"/>
    <w:rsid w:val="001D77DD"/>
    <w:rsid w:val="001E02E4"/>
    <w:rsid w:val="001E0EA5"/>
    <w:rsid w:val="001E1480"/>
    <w:rsid w:val="001E4595"/>
    <w:rsid w:val="001E4C37"/>
    <w:rsid w:val="001E5D37"/>
    <w:rsid w:val="001E7963"/>
    <w:rsid w:val="001F0667"/>
    <w:rsid w:val="001F0907"/>
    <w:rsid w:val="001F1766"/>
    <w:rsid w:val="001F20EE"/>
    <w:rsid w:val="001F3A43"/>
    <w:rsid w:val="001F4E0E"/>
    <w:rsid w:val="001F5D97"/>
    <w:rsid w:val="00200571"/>
    <w:rsid w:val="002021CA"/>
    <w:rsid w:val="00202CE6"/>
    <w:rsid w:val="00206630"/>
    <w:rsid w:val="002072F3"/>
    <w:rsid w:val="00212653"/>
    <w:rsid w:val="00215248"/>
    <w:rsid w:val="002157AD"/>
    <w:rsid w:val="0021587F"/>
    <w:rsid w:val="00216204"/>
    <w:rsid w:val="0021696C"/>
    <w:rsid w:val="00220304"/>
    <w:rsid w:val="002248A4"/>
    <w:rsid w:val="00226840"/>
    <w:rsid w:val="00230B2A"/>
    <w:rsid w:val="00230C26"/>
    <w:rsid w:val="00230DFB"/>
    <w:rsid w:val="00233804"/>
    <w:rsid w:val="00233DC3"/>
    <w:rsid w:val="0024351C"/>
    <w:rsid w:val="002440A0"/>
    <w:rsid w:val="002449CA"/>
    <w:rsid w:val="00245F6C"/>
    <w:rsid w:val="00246F77"/>
    <w:rsid w:val="00250ABB"/>
    <w:rsid w:val="00252FA8"/>
    <w:rsid w:val="002541F6"/>
    <w:rsid w:val="00255334"/>
    <w:rsid w:val="00255CC0"/>
    <w:rsid w:val="002607BD"/>
    <w:rsid w:val="002622BA"/>
    <w:rsid w:val="002629FC"/>
    <w:rsid w:val="002654F2"/>
    <w:rsid w:val="00265C01"/>
    <w:rsid w:val="002672B9"/>
    <w:rsid w:val="00272579"/>
    <w:rsid w:val="00273CF0"/>
    <w:rsid w:val="0027447A"/>
    <w:rsid w:val="0027599C"/>
    <w:rsid w:val="0027720A"/>
    <w:rsid w:val="00277F5B"/>
    <w:rsid w:val="002827DB"/>
    <w:rsid w:val="002845B4"/>
    <w:rsid w:val="00284CBC"/>
    <w:rsid w:val="0028513B"/>
    <w:rsid w:val="00287773"/>
    <w:rsid w:val="002912B1"/>
    <w:rsid w:val="002921F5"/>
    <w:rsid w:val="002925A1"/>
    <w:rsid w:val="00295203"/>
    <w:rsid w:val="00296C21"/>
    <w:rsid w:val="002A39E4"/>
    <w:rsid w:val="002A46E6"/>
    <w:rsid w:val="002A5EA3"/>
    <w:rsid w:val="002A6FF1"/>
    <w:rsid w:val="002B0B43"/>
    <w:rsid w:val="002B0E36"/>
    <w:rsid w:val="002B299B"/>
    <w:rsid w:val="002B452B"/>
    <w:rsid w:val="002B45BF"/>
    <w:rsid w:val="002B4C5B"/>
    <w:rsid w:val="002B71AE"/>
    <w:rsid w:val="002C431A"/>
    <w:rsid w:val="002C55D1"/>
    <w:rsid w:val="002D3BC4"/>
    <w:rsid w:val="002D3E35"/>
    <w:rsid w:val="002D5036"/>
    <w:rsid w:val="002D5F4D"/>
    <w:rsid w:val="002D6A74"/>
    <w:rsid w:val="002D6BBE"/>
    <w:rsid w:val="002D7CD0"/>
    <w:rsid w:val="002E0A36"/>
    <w:rsid w:val="002E3B38"/>
    <w:rsid w:val="002E44B5"/>
    <w:rsid w:val="002E456E"/>
    <w:rsid w:val="002E4C28"/>
    <w:rsid w:val="002E6CD8"/>
    <w:rsid w:val="002F060B"/>
    <w:rsid w:val="002F213C"/>
    <w:rsid w:val="002F329D"/>
    <w:rsid w:val="002F415C"/>
    <w:rsid w:val="002F5694"/>
    <w:rsid w:val="002F63A8"/>
    <w:rsid w:val="00300330"/>
    <w:rsid w:val="00300DE1"/>
    <w:rsid w:val="00302D08"/>
    <w:rsid w:val="00302DCB"/>
    <w:rsid w:val="00303EA4"/>
    <w:rsid w:val="0030429E"/>
    <w:rsid w:val="00305660"/>
    <w:rsid w:val="00306460"/>
    <w:rsid w:val="00306AD8"/>
    <w:rsid w:val="00306BD1"/>
    <w:rsid w:val="00307751"/>
    <w:rsid w:val="0031282C"/>
    <w:rsid w:val="00313B02"/>
    <w:rsid w:val="00313EBE"/>
    <w:rsid w:val="003165B0"/>
    <w:rsid w:val="00316604"/>
    <w:rsid w:val="00317D3F"/>
    <w:rsid w:val="00322BE1"/>
    <w:rsid w:val="00322F64"/>
    <w:rsid w:val="00331DE1"/>
    <w:rsid w:val="003334BC"/>
    <w:rsid w:val="00333791"/>
    <w:rsid w:val="00340DBA"/>
    <w:rsid w:val="00341854"/>
    <w:rsid w:val="00341E58"/>
    <w:rsid w:val="00342427"/>
    <w:rsid w:val="00342C41"/>
    <w:rsid w:val="0034357D"/>
    <w:rsid w:val="0035026B"/>
    <w:rsid w:val="003508F3"/>
    <w:rsid w:val="00352CB2"/>
    <w:rsid w:val="00353766"/>
    <w:rsid w:val="00354FF8"/>
    <w:rsid w:val="00355F53"/>
    <w:rsid w:val="0035638F"/>
    <w:rsid w:val="00360DC4"/>
    <w:rsid w:val="003621AB"/>
    <w:rsid w:val="00363FEC"/>
    <w:rsid w:val="003651EA"/>
    <w:rsid w:val="00367D71"/>
    <w:rsid w:val="00370CB6"/>
    <w:rsid w:val="0037182A"/>
    <w:rsid w:val="00371DB4"/>
    <w:rsid w:val="00372166"/>
    <w:rsid w:val="00377718"/>
    <w:rsid w:val="00377F00"/>
    <w:rsid w:val="00381D7D"/>
    <w:rsid w:val="003826E0"/>
    <w:rsid w:val="0039339F"/>
    <w:rsid w:val="00394747"/>
    <w:rsid w:val="003A043B"/>
    <w:rsid w:val="003A1E78"/>
    <w:rsid w:val="003A22BA"/>
    <w:rsid w:val="003A3A18"/>
    <w:rsid w:val="003A7F41"/>
    <w:rsid w:val="003B153F"/>
    <w:rsid w:val="003B1557"/>
    <w:rsid w:val="003B1D54"/>
    <w:rsid w:val="003B3041"/>
    <w:rsid w:val="003B3864"/>
    <w:rsid w:val="003B395D"/>
    <w:rsid w:val="003B4811"/>
    <w:rsid w:val="003C046E"/>
    <w:rsid w:val="003C16A3"/>
    <w:rsid w:val="003C17D6"/>
    <w:rsid w:val="003C2439"/>
    <w:rsid w:val="003C268C"/>
    <w:rsid w:val="003C524D"/>
    <w:rsid w:val="003D1DE1"/>
    <w:rsid w:val="003D3DFF"/>
    <w:rsid w:val="003D5255"/>
    <w:rsid w:val="003D5948"/>
    <w:rsid w:val="003E09D5"/>
    <w:rsid w:val="003E12D1"/>
    <w:rsid w:val="003E3C8F"/>
    <w:rsid w:val="003E3D6D"/>
    <w:rsid w:val="003E5A3D"/>
    <w:rsid w:val="003F6B66"/>
    <w:rsid w:val="003F73C6"/>
    <w:rsid w:val="003F75B4"/>
    <w:rsid w:val="004005E4"/>
    <w:rsid w:val="0040063C"/>
    <w:rsid w:val="00404E7B"/>
    <w:rsid w:val="004071C3"/>
    <w:rsid w:val="00407809"/>
    <w:rsid w:val="004125AC"/>
    <w:rsid w:val="00412A27"/>
    <w:rsid w:val="00414319"/>
    <w:rsid w:val="00414613"/>
    <w:rsid w:val="004160B1"/>
    <w:rsid w:val="004169DA"/>
    <w:rsid w:val="00423FD8"/>
    <w:rsid w:val="00432621"/>
    <w:rsid w:val="00440949"/>
    <w:rsid w:val="004422F7"/>
    <w:rsid w:val="0044243D"/>
    <w:rsid w:val="004439D8"/>
    <w:rsid w:val="004445F4"/>
    <w:rsid w:val="00444FF4"/>
    <w:rsid w:val="004459DB"/>
    <w:rsid w:val="0044603C"/>
    <w:rsid w:val="00446314"/>
    <w:rsid w:val="004465B1"/>
    <w:rsid w:val="00447536"/>
    <w:rsid w:val="00447637"/>
    <w:rsid w:val="00447AD2"/>
    <w:rsid w:val="00455EB9"/>
    <w:rsid w:val="00456C3E"/>
    <w:rsid w:val="00460087"/>
    <w:rsid w:val="0046030F"/>
    <w:rsid w:val="0046042F"/>
    <w:rsid w:val="004607D1"/>
    <w:rsid w:val="00462FD1"/>
    <w:rsid w:val="00463F11"/>
    <w:rsid w:val="00465FE8"/>
    <w:rsid w:val="00470530"/>
    <w:rsid w:val="00471DF6"/>
    <w:rsid w:val="00472059"/>
    <w:rsid w:val="0047489F"/>
    <w:rsid w:val="00477552"/>
    <w:rsid w:val="004804B1"/>
    <w:rsid w:val="00482657"/>
    <w:rsid w:val="00484A6C"/>
    <w:rsid w:val="00490766"/>
    <w:rsid w:val="00491CF7"/>
    <w:rsid w:val="00492CBB"/>
    <w:rsid w:val="00494BD0"/>
    <w:rsid w:val="00496CBF"/>
    <w:rsid w:val="00497130"/>
    <w:rsid w:val="0049769F"/>
    <w:rsid w:val="004A1A5C"/>
    <w:rsid w:val="004A4105"/>
    <w:rsid w:val="004A4973"/>
    <w:rsid w:val="004A589E"/>
    <w:rsid w:val="004A6A36"/>
    <w:rsid w:val="004A7C1F"/>
    <w:rsid w:val="004B0E71"/>
    <w:rsid w:val="004B1FBE"/>
    <w:rsid w:val="004B2BCA"/>
    <w:rsid w:val="004B3156"/>
    <w:rsid w:val="004B50D6"/>
    <w:rsid w:val="004B7B2B"/>
    <w:rsid w:val="004C23DF"/>
    <w:rsid w:val="004C72CF"/>
    <w:rsid w:val="004C7975"/>
    <w:rsid w:val="004D135F"/>
    <w:rsid w:val="004D1924"/>
    <w:rsid w:val="004D22A4"/>
    <w:rsid w:val="004D3527"/>
    <w:rsid w:val="004D4275"/>
    <w:rsid w:val="004D6C0C"/>
    <w:rsid w:val="004D6E43"/>
    <w:rsid w:val="004D7FAE"/>
    <w:rsid w:val="004E0B54"/>
    <w:rsid w:val="004E1236"/>
    <w:rsid w:val="004E2FA6"/>
    <w:rsid w:val="004E306A"/>
    <w:rsid w:val="004E472A"/>
    <w:rsid w:val="004E684D"/>
    <w:rsid w:val="004E79D3"/>
    <w:rsid w:val="004F23B6"/>
    <w:rsid w:val="004F28E4"/>
    <w:rsid w:val="004F3681"/>
    <w:rsid w:val="004F5725"/>
    <w:rsid w:val="004F630E"/>
    <w:rsid w:val="004F7014"/>
    <w:rsid w:val="00500BAB"/>
    <w:rsid w:val="00500D70"/>
    <w:rsid w:val="00501CC0"/>
    <w:rsid w:val="00504F48"/>
    <w:rsid w:val="0050519A"/>
    <w:rsid w:val="005056DC"/>
    <w:rsid w:val="00506640"/>
    <w:rsid w:val="005071E5"/>
    <w:rsid w:val="00507977"/>
    <w:rsid w:val="00507C7A"/>
    <w:rsid w:val="00507D5C"/>
    <w:rsid w:val="00511D8C"/>
    <w:rsid w:val="005123D6"/>
    <w:rsid w:val="005125C1"/>
    <w:rsid w:val="00513011"/>
    <w:rsid w:val="00515D62"/>
    <w:rsid w:val="00516048"/>
    <w:rsid w:val="005221DA"/>
    <w:rsid w:val="00523059"/>
    <w:rsid w:val="00531B7C"/>
    <w:rsid w:val="0053636A"/>
    <w:rsid w:val="00537CE3"/>
    <w:rsid w:val="0054061A"/>
    <w:rsid w:val="0054113D"/>
    <w:rsid w:val="005431CC"/>
    <w:rsid w:val="0055261F"/>
    <w:rsid w:val="00552DDD"/>
    <w:rsid w:val="00554D6A"/>
    <w:rsid w:val="005565ED"/>
    <w:rsid w:val="0055690B"/>
    <w:rsid w:val="005569D1"/>
    <w:rsid w:val="00557505"/>
    <w:rsid w:val="00560B2A"/>
    <w:rsid w:val="00562E59"/>
    <w:rsid w:val="00563618"/>
    <w:rsid w:val="00564775"/>
    <w:rsid w:val="00564A75"/>
    <w:rsid w:val="00564D0E"/>
    <w:rsid w:val="00565D3F"/>
    <w:rsid w:val="00566057"/>
    <w:rsid w:val="00567621"/>
    <w:rsid w:val="005706DA"/>
    <w:rsid w:val="00570B30"/>
    <w:rsid w:val="00572A25"/>
    <w:rsid w:val="00573A62"/>
    <w:rsid w:val="0057474A"/>
    <w:rsid w:val="005757B2"/>
    <w:rsid w:val="00577ECD"/>
    <w:rsid w:val="00582329"/>
    <w:rsid w:val="00584182"/>
    <w:rsid w:val="005847A6"/>
    <w:rsid w:val="00585A8A"/>
    <w:rsid w:val="00585D45"/>
    <w:rsid w:val="0058691E"/>
    <w:rsid w:val="00586E8A"/>
    <w:rsid w:val="005879BB"/>
    <w:rsid w:val="0059151F"/>
    <w:rsid w:val="00592230"/>
    <w:rsid w:val="00593DE3"/>
    <w:rsid w:val="00595606"/>
    <w:rsid w:val="0059621A"/>
    <w:rsid w:val="005A101B"/>
    <w:rsid w:val="005A1776"/>
    <w:rsid w:val="005A221E"/>
    <w:rsid w:val="005A27AD"/>
    <w:rsid w:val="005A3613"/>
    <w:rsid w:val="005A501C"/>
    <w:rsid w:val="005A6D72"/>
    <w:rsid w:val="005B0628"/>
    <w:rsid w:val="005B174C"/>
    <w:rsid w:val="005B2E69"/>
    <w:rsid w:val="005B3309"/>
    <w:rsid w:val="005B56A7"/>
    <w:rsid w:val="005B5D59"/>
    <w:rsid w:val="005B66CB"/>
    <w:rsid w:val="005B718D"/>
    <w:rsid w:val="005B75A1"/>
    <w:rsid w:val="005C0BF6"/>
    <w:rsid w:val="005C2071"/>
    <w:rsid w:val="005C2A04"/>
    <w:rsid w:val="005C3D58"/>
    <w:rsid w:val="005C3F76"/>
    <w:rsid w:val="005C44AC"/>
    <w:rsid w:val="005C51F3"/>
    <w:rsid w:val="005D206C"/>
    <w:rsid w:val="005D35D5"/>
    <w:rsid w:val="005D740F"/>
    <w:rsid w:val="005E08C6"/>
    <w:rsid w:val="005E224F"/>
    <w:rsid w:val="005E4C58"/>
    <w:rsid w:val="005F0154"/>
    <w:rsid w:val="005F0C4D"/>
    <w:rsid w:val="005F131A"/>
    <w:rsid w:val="005F6AC4"/>
    <w:rsid w:val="005F7FBA"/>
    <w:rsid w:val="006014E6"/>
    <w:rsid w:val="0060238A"/>
    <w:rsid w:val="0060323F"/>
    <w:rsid w:val="0061175F"/>
    <w:rsid w:val="00612819"/>
    <w:rsid w:val="00615DA9"/>
    <w:rsid w:val="006174EC"/>
    <w:rsid w:val="00621C1F"/>
    <w:rsid w:val="00621FE2"/>
    <w:rsid w:val="0062521F"/>
    <w:rsid w:val="00630963"/>
    <w:rsid w:val="00631BD9"/>
    <w:rsid w:val="006320FC"/>
    <w:rsid w:val="0063363A"/>
    <w:rsid w:val="00633ED2"/>
    <w:rsid w:val="0063522F"/>
    <w:rsid w:val="00635607"/>
    <w:rsid w:val="00635692"/>
    <w:rsid w:val="0063662D"/>
    <w:rsid w:val="0064171B"/>
    <w:rsid w:val="00641AC7"/>
    <w:rsid w:val="00641B99"/>
    <w:rsid w:val="006420E9"/>
    <w:rsid w:val="00643BC5"/>
    <w:rsid w:val="00644C10"/>
    <w:rsid w:val="00644EED"/>
    <w:rsid w:val="00645870"/>
    <w:rsid w:val="00647026"/>
    <w:rsid w:val="00650A77"/>
    <w:rsid w:val="00651FFB"/>
    <w:rsid w:val="00653937"/>
    <w:rsid w:val="006549F2"/>
    <w:rsid w:val="006569F7"/>
    <w:rsid w:val="00660ADE"/>
    <w:rsid w:val="00661780"/>
    <w:rsid w:val="00662112"/>
    <w:rsid w:val="00662DD8"/>
    <w:rsid w:val="00663DB3"/>
    <w:rsid w:val="0066486E"/>
    <w:rsid w:val="00666C13"/>
    <w:rsid w:val="00667F51"/>
    <w:rsid w:val="00670542"/>
    <w:rsid w:val="00671E1F"/>
    <w:rsid w:val="00681B7C"/>
    <w:rsid w:val="00682EA0"/>
    <w:rsid w:val="0068549B"/>
    <w:rsid w:val="006857A8"/>
    <w:rsid w:val="006900EB"/>
    <w:rsid w:val="00693D7D"/>
    <w:rsid w:val="006963FD"/>
    <w:rsid w:val="00696D02"/>
    <w:rsid w:val="006975F9"/>
    <w:rsid w:val="00697F7C"/>
    <w:rsid w:val="006A118A"/>
    <w:rsid w:val="006A18BE"/>
    <w:rsid w:val="006A5EF8"/>
    <w:rsid w:val="006A76D6"/>
    <w:rsid w:val="006B0CD7"/>
    <w:rsid w:val="006B2F20"/>
    <w:rsid w:val="006B3DC3"/>
    <w:rsid w:val="006B5AFB"/>
    <w:rsid w:val="006B5C22"/>
    <w:rsid w:val="006B7AC2"/>
    <w:rsid w:val="006C01E3"/>
    <w:rsid w:val="006C1964"/>
    <w:rsid w:val="006C3571"/>
    <w:rsid w:val="006C35B4"/>
    <w:rsid w:val="006C671B"/>
    <w:rsid w:val="006D11F0"/>
    <w:rsid w:val="006D166D"/>
    <w:rsid w:val="006D2E08"/>
    <w:rsid w:val="006D560B"/>
    <w:rsid w:val="006D6863"/>
    <w:rsid w:val="006D7AB1"/>
    <w:rsid w:val="006E1502"/>
    <w:rsid w:val="006E2EAE"/>
    <w:rsid w:val="006E4CF2"/>
    <w:rsid w:val="006E5482"/>
    <w:rsid w:val="006F0BB6"/>
    <w:rsid w:val="006F0E6B"/>
    <w:rsid w:val="006F67C4"/>
    <w:rsid w:val="00707DDA"/>
    <w:rsid w:val="00713692"/>
    <w:rsid w:val="00715689"/>
    <w:rsid w:val="00715A67"/>
    <w:rsid w:val="00715E2B"/>
    <w:rsid w:val="00716DA9"/>
    <w:rsid w:val="0071745C"/>
    <w:rsid w:val="00720B38"/>
    <w:rsid w:val="00723D80"/>
    <w:rsid w:val="00723DBA"/>
    <w:rsid w:val="00723FF0"/>
    <w:rsid w:val="00725721"/>
    <w:rsid w:val="007302FB"/>
    <w:rsid w:val="00730306"/>
    <w:rsid w:val="007307E1"/>
    <w:rsid w:val="00731024"/>
    <w:rsid w:val="007332BB"/>
    <w:rsid w:val="00736602"/>
    <w:rsid w:val="00740BE9"/>
    <w:rsid w:val="00742FA0"/>
    <w:rsid w:val="00745C8E"/>
    <w:rsid w:val="007471E5"/>
    <w:rsid w:val="007509C6"/>
    <w:rsid w:val="007512AA"/>
    <w:rsid w:val="00751752"/>
    <w:rsid w:val="007517A9"/>
    <w:rsid w:val="007532F2"/>
    <w:rsid w:val="007543D3"/>
    <w:rsid w:val="007576E5"/>
    <w:rsid w:val="0076194C"/>
    <w:rsid w:val="0076706C"/>
    <w:rsid w:val="00772018"/>
    <w:rsid w:val="00772759"/>
    <w:rsid w:val="00773C9C"/>
    <w:rsid w:val="00776907"/>
    <w:rsid w:val="00777F45"/>
    <w:rsid w:val="007808A8"/>
    <w:rsid w:val="00782215"/>
    <w:rsid w:val="00783286"/>
    <w:rsid w:val="00783787"/>
    <w:rsid w:val="00783A24"/>
    <w:rsid w:val="00790C2C"/>
    <w:rsid w:val="00792B70"/>
    <w:rsid w:val="00793B77"/>
    <w:rsid w:val="0079654D"/>
    <w:rsid w:val="0079704F"/>
    <w:rsid w:val="007A0B1E"/>
    <w:rsid w:val="007A0D0B"/>
    <w:rsid w:val="007A1142"/>
    <w:rsid w:val="007A2CD1"/>
    <w:rsid w:val="007A311F"/>
    <w:rsid w:val="007A572F"/>
    <w:rsid w:val="007A709B"/>
    <w:rsid w:val="007B2A4C"/>
    <w:rsid w:val="007B3150"/>
    <w:rsid w:val="007B3C55"/>
    <w:rsid w:val="007B62CE"/>
    <w:rsid w:val="007B685B"/>
    <w:rsid w:val="007B7946"/>
    <w:rsid w:val="007C0059"/>
    <w:rsid w:val="007C043E"/>
    <w:rsid w:val="007C1456"/>
    <w:rsid w:val="007C3A15"/>
    <w:rsid w:val="007C662B"/>
    <w:rsid w:val="007D0BB0"/>
    <w:rsid w:val="007D16B1"/>
    <w:rsid w:val="007D2080"/>
    <w:rsid w:val="007D2955"/>
    <w:rsid w:val="007D29B4"/>
    <w:rsid w:val="007D3910"/>
    <w:rsid w:val="007D3D76"/>
    <w:rsid w:val="007D5BCB"/>
    <w:rsid w:val="007D5D66"/>
    <w:rsid w:val="007D6C36"/>
    <w:rsid w:val="007D75C4"/>
    <w:rsid w:val="007D7CD1"/>
    <w:rsid w:val="007E0F4C"/>
    <w:rsid w:val="007E36A4"/>
    <w:rsid w:val="007E51FF"/>
    <w:rsid w:val="007E5F9B"/>
    <w:rsid w:val="007E65EA"/>
    <w:rsid w:val="007E6C33"/>
    <w:rsid w:val="007F2FBA"/>
    <w:rsid w:val="007F3E48"/>
    <w:rsid w:val="007F4365"/>
    <w:rsid w:val="007F4415"/>
    <w:rsid w:val="007F5CAA"/>
    <w:rsid w:val="007F6B15"/>
    <w:rsid w:val="007F6FA8"/>
    <w:rsid w:val="00802BE7"/>
    <w:rsid w:val="00803B4F"/>
    <w:rsid w:val="00804D76"/>
    <w:rsid w:val="00806F79"/>
    <w:rsid w:val="0081033E"/>
    <w:rsid w:val="00812FB4"/>
    <w:rsid w:val="0081488F"/>
    <w:rsid w:val="008164C0"/>
    <w:rsid w:val="00817C41"/>
    <w:rsid w:val="00823C46"/>
    <w:rsid w:val="00825912"/>
    <w:rsid w:val="0083157D"/>
    <w:rsid w:val="00832401"/>
    <w:rsid w:val="00836ACB"/>
    <w:rsid w:val="00841182"/>
    <w:rsid w:val="00843D2F"/>
    <w:rsid w:val="00846590"/>
    <w:rsid w:val="00850FB3"/>
    <w:rsid w:val="00853316"/>
    <w:rsid w:val="00856F40"/>
    <w:rsid w:val="00861A8F"/>
    <w:rsid w:val="00862062"/>
    <w:rsid w:val="008632BC"/>
    <w:rsid w:val="0086367F"/>
    <w:rsid w:val="0086373F"/>
    <w:rsid w:val="0086476B"/>
    <w:rsid w:val="00864FBA"/>
    <w:rsid w:val="00866D86"/>
    <w:rsid w:val="00867F4C"/>
    <w:rsid w:val="00873582"/>
    <w:rsid w:val="00873E80"/>
    <w:rsid w:val="00873FE0"/>
    <w:rsid w:val="00875E45"/>
    <w:rsid w:val="00876A2A"/>
    <w:rsid w:val="00880A21"/>
    <w:rsid w:val="00882E46"/>
    <w:rsid w:val="00883C0B"/>
    <w:rsid w:val="00890460"/>
    <w:rsid w:val="0089304C"/>
    <w:rsid w:val="008938DA"/>
    <w:rsid w:val="00897023"/>
    <w:rsid w:val="008A043A"/>
    <w:rsid w:val="008A1622"/>
    <w:rsid w:val="008A3995"/>
    <w:rsid w:val="008A3B5E"/>
    <w:rsid w:val="008A6629"/>
    <w:rsid w:val="008A6F61"/>
    <w:rsid w:val="008A79A5"/>
    <w:rsid w:val="008A7B1F"/>
    <w:rsid w:val="008B0149"/>
    <w:rsid w:val="008B0AC8"/>
    <w:rsid w:val="008B18AF"/>
    <w:rsid w:val="008B2657"/>
    <w:rsid w:val="008B3C2F"/>
    <w:rsid w:val="008B4182"/>
    <w:rsid w:val="008B6E6F"/>
    <w:rsid w:val="008C0B58"/>
    <w:rsid w:val="008C1742"/>
    <w:rsid w:val="008C32E6"/>
    <w:rsid w:val="008C4BCF"/>
    <w:rsid w:val="008C4DE6"/>
    <w:rsid w:val="008C7C4E"/>
    <w:rsid w:val="008D0190"/>
    <w:rsid w:val="008D1A5B"/>
    <w:rsid w:val="008D327E"/>
    <w:rsid w:val="008D35CF"/>
    <w:rsid w:val="008D39ED"/>
    <w:rsid w:val="008D4F2B"/>
    <w:rsid w:val="008D5611"/>
    <w:rsid w:val="008D7311"/>
    <w:rsid w:val="008E2062"/>
    <w:rsid w:val="008E2F2F"/>
    <w:rsid w:val="008E32E1"/>
    <w:rsid w:val="008E37BD"/>
    <w:rsid w:val="008E3CD8"/>
    <w:rsid w:val="008E3EBB"/>
    <w:rsid w:val="008E5741"/>
    <w:rsid w:val="008F0C4C"/>
    <w:rsid w:val="008F0E24"/>
    <w:rsid w:val="008F17AF"/>
    <w:rsid w:val="008F1CE7"/>
    <w:rsid w:val="008F32F2"/>
    <w:rsid w:val="008F6B7F"/>
    <w:rsid w:val="009000BC"/>
    <w:rsid w:val="009018C4"/>
    <w:rsid w:val="00901B4E"/>
    <w:rsid w:val="00902B56"/>
    <w:rsid w:val="00903B83"/>
    <w:rsid w:val="0090456C"/>
    <w:rsid w:val="00905310"/>
    <w:rsid w:val="00906FF5"/>
    <w:rsid w:val="00911934"/>
    <w:rsid w:val="00914611"/>
    <w:rsid w:val="0091489A"/>
    <w:rsid w:val="009156C7"/>
    <w:rsid w:val="0092014B"/>
    <w:rsid w:val="00920733"/>
    <w:rsid w:val="00920DE4"/>
    <w:rsid w:val="00920E8D"/>
    <w:rsid w:val="009229FE"/>
    <w:rsid w:val="00922EC8"/>
    <w:rsid w:val="00927089"/>
    <w:rsid w:val="00927ABF"/>
    <w:rsid w:val="009305B8"/>
    <w:rsid w:val="00931D0E"/>
    <w:rsid w:val="00935C93"/>
    <w:rsid w:val="00936F97"/>
    <w:rsid w:val="00937B50"/>
    <w:rsid w:val="009409E8"/>
    <w:rsid w:val="00941BDA"/>
    <w:rsid w:val="00943076"/>
    <w:rsid w:val="00943805"/>
    <w:rsid w:val="00945034"/>
    <w:rsid w:val="0094794C"/>
    <w:rsid w:val="0095046F"/>
    <w:rsid w:val="009515C1"/>
    <w:rsid w:val="009520FC"/>
    <w:rsid w:val="00952AFD"/>
    <w:rsid w:val="009650AE"/>
    <w:rsid w:val="00965362"/>
    <w:rsid w:val="00967EC6"/>
    <w:rsid w:val="00970415"/>
    <w:rsid w:val="00971DD0"/>
    <w:rsid w:val="0097360D"/>
    <w:rsid w:val="00974BF4"/>
    <w:rsid w:val="0097582D"/>
    <w:rsid w:val="009801C4"/>
    <w:rsid w:val="00982569"/>
    <w:rsid w:val="00983517"/>
    <w:rsid w:val="0098493A"/>
    <w:rsid w:val="00987038"/>
    <w:rsid w:val="00990238"/>
    <w:rsid w:val="0099356D"/>
    <w:rsid w:val="00995198"/>
    <w:rsid w:val="00995DE1"/>
    <w:rsid w:val="00995E1E"/>
    <w:rsid w:val="009A3CAF"/>
    <w:rsid w:val="009A44D9"/>
    <w:rsid w:val="009A4D86"/>
    <w:rsid w:val="009A4F9A"/>
    <w:rsid w:val="009A7D49"/>
    <w:rsid w:val="009B08F1"/>
    <w:rsid w:val="009B1810"/>
    <w:rsid w:val="009B22AC"/>
    <w:rsid w:val="009C00D9"/>
    <w:rsid w:val="009C0657"/>
    <w:rsid w:val="009C1A4A"/>
    <w:rsid w:val="009C373B"/>
    <w:rsid w:val="009C3879"/>
    <w:rsid w:val="009C4211"/>
    <w:rsid w:val="009C6E23"/>
    <w:rsid w:val="009C7CC4"/>
    <w:rsid w:val="009D2A92"/>
    <w:rsid w:val="009D4861"/>
    <w:rsid w:val="009D51D4"/>
    <w:rsid w:val="009D7512"/>
    <w:rsid w:val="009D78E3"/>
    <w:rsid w:val="009E0449"/>
    <w:rsid w:val="009E1808"/>
    <w:rsid w:val="009E1D51"/>
    <w:rsid w:val="009E1DB1"/>
    <w:rsid w:val="009E4107"/>
    <w:rsid w:val="009E4334"/>
    <w:rsid w:val="009E6B2A"/>
    <w:rsid w:val="009F2119"/>
    <w:rsid w:val="009F2408"/>
    <w:rsid w:val="009F292C"/>
    <w:rsid w:val="009F46DE"/>
    <w:rsid w:val="00A026BF"/>
    <w:rsid w:val="00A04D12"/>
    <w:rsid w:val="00A05D28"/>
    <w:rsid w:val="00A0663B"/>
    <w:rsid w:val="00A10BB6"/>
    <w:rsid w:val="00A12F34"/>
    <w:rsid w:val="00A146DC"/>
    <w:rsid w:val="00A16A23"/>
    <w:rsid w:val="00A16BF0"/>
    <w:rsid w:val="00A24325"/>
    <w:rsid w:val="00A256B1"/>
    <w:rsid w:val="00A2700C"/>
    <w:rsid w:val="00A30483"/>
    <w:rsid w:val="00A32F65"/>
    <w:rsid w:val="00A33739"/>
    <w:rsid w:val="00A34FBC"/>
    <w:rsid w:val="00A43E65"/>
    <w:rsid w:val="00A44EB0"/>
    <w:rsid w:val="00A504EC"/>
    <w:rsid w:val="00A51115"/>
    <w:rsid w:val="00A538D0"/>
    <w:rsid w:val="00A5463B"/>
    <w:rsid w:val="00A555B7"/>
    <w:rsid w:val="00A55AC5"/>
    <w:rsid w:val="00A579AA"/>
    <w:rsid w:val="00A63BC0"/>
    <w:rsid w:val="00A70679"/>
    <w:rsid w:val="00A71404"/>
    <w:rsid w:val="00A71546"/>
    <w:rsid w:val="00A739DF"/>
    <w:rsid w:val="00A762CD"/>
    <w:rsid w:val="00A82281"/>
    <w:rsid w:val="00A82565"/>
    <w:rsid w:val="00A847D2"/>
    <w:rsid w:val="00A872D8"/>
    <w:rsid w:val="00A904C5"/>
    <w:rsid w:val="00A90DE3"/>
    <w:rsid w:val="00A918D1"/>
    <w:rsid w:val="00A91BFD"/>
    <w:rsid w:val="00A920EE"/>
    <w:rsid w:val="00A93645"/>
    <w:rsid w:val="00A94F5D"/>
    <w:rsid w:val="00A9701D"/>
    <w:rsid w:val="00A9731A"/>
    <w:rsid w:val="00AA1FCA"/>
    <w:rsid w:val="00AA21A2"/>
    <w:rsid w:val="00AA2209"/>
    <w:rsid w:val="00AA34F9"/>
    <w:rsid w:val="00AA3D51"/>
    <w:rsid w:val="00AA6046"/>
    <w:rsid w:val="00AA7E34"/>
    <w:rsid w:val="00AB020F"/>
    <w:rsid w:val="00AB0EA7"/>
    <w:rsid w:val="00AB4794"/>
    <w:rsid w:val="00AB5AF5"/>
    <w:rsid w:val="00AB6143"/>
    <w:rsid w:val="00AB7151"/>
    <w:rsid w:val="00AC022C"/>
    <w:rsid w:val="00AC037D"/>
    <w:rsid w:val="00AC0DE6"/>
    <w:rsid w:val="00AC1E7F"/>
    <w:rsid w:val="00AC6332"/>
    <w:rsid w:val="00AC7953"/>
    <w:rsid w:val="00AD358E"/>
    <w:rsid w:val="00AD3703"/>
    <w:rsid w:val="00AD41F5"/>
    <w:rsid w:val="00AD424E"/>
    <w:rsid w:val="00AD4E7C"/>
    <w:rsid w:val="00AD5151"/>
    <w:rsid w:val="00AD550E"/>
    <w:rsid w:val="00AE2B61"/>
    <w:rsid w:val="00AE42B4"/>
    <w:rsid w:val="00AE44A1"/>
    <w:rsid w:val="00AE4E48"/>
    <w:rsid w:val="00AE53D8"/>
    <w:rsid w:val="00AE7D82"/>
    <w:rsid w:val="00AF0BB8"/>
    <w:rsid w:val="00AF5194"/>
    <w:rsid w:val="00AF631C"/>
    <w:rsid w:val="00B009C2"/>
    <w:rsid w:val="00B02364"/>
    <w:rsid w:val="00B046D0"/>
    <w:rsid w:val="00B05158"/>
    <w:rsid w:val="00B06D2C"/>
    <w:rsid w:val="00B13274"/>
    <w:rsid w:val="00B14182"/>
    <w:rsid w:val="00B17EF4"/>
    <w:rsid w:val="00B216A2"/>
    <w:rsid w:val="00B22595"/>
    <w:rsid w:val="00B23091"/>
    <w:rsid w:val="00B24E4A"/>
    <w:rsid w:val="00B270CC"/>
    <w:rsid w:val="00B27B76"/>
    <w:rsid w:val="00B3020F"/>
    <w:rsid w:val="00B32FE1"/>
    <w:rsid w:val="00B37431"/>
    <w:rsid w:val="00B37438"/>
    <w:rsid w:val="00B379A7"/>
    <w:rsid w:val="00B40DFA"/>
    <w:rsid w:val="00B4364F"/>
    <w:rsid w:val="00B44D15"/>
    <w:rsid w:val="00B45585"/>
    <w:rsid w:val="00B47115"/>
    <w:rsid w:val="00B50D11"/>
    <w:rsid w:val="00B52415"/>
    <w:rsid w:val="00B5498A"/>
    <w:rsid w:val="00B55C3B"/>
    <w:rsid w:val="00B55C4D"/>
    <w:rsid w:val="00B576F8"/>
    <w:rsid w:val="00B61FD8"/>
    <w:rsid w:val="00B63BF0"/>
    <w:rsid w:val="00B65502"/>
    <w:rsid w:val="00B6563B"/>
    <w:rsid w:val="00B71065"/>
    <w:rsid w:val="00B728E4"/>
    <w:rsid w:val="00B73AD9"/>
    <w:rsid w:val="00B7700C"/>
    <w:rsid w:val="00B779EA"/>
    <w:rsid w:val="00B77F99"/>
    <w:rsid w:val="00B810C6"/>
    <w:rsid w:val="00B84A36"/>
    <w:rsid w:val="00B84B82"/>
    <w:rsid w:val="00B868BD"/>
    <w:rsid w:val="00B90097"/>
    <w:rsid w:val="00B900AF"/>
    <w:rsid w:val="00B90796"/>
    <w:rsid w:val="00B9159A"/>
    <w:rsid w:val="00B93935"/>
    <w:rsid w:val="00B95C2B"/>
    <w:rsid w:val="00B95EEE"/>
    <w:rsid w:val="00B96ADA"/>
    <w:rsid w:val="00BA2F63"/>
    <w:rsid w:val="00BA3532"/>
    <w:rsid w:val="00BA5B45"/>
    <w:rsid w:val="00BA757C"/>
    <w:rsid w:val="00BA7584"/>
    <w:rsid w:val="00BB01A0"/>
    <w:rsid w:val="00BB25A9"/>
    <w:rsid w:val="00BB536D"/>
    <w:rsid w:val="00BB5C18"/>
    <w:rsid w:val="00BB6554"/>
    <w:rsid w:val="00BB6C37"/>
    <w:rsid w:val="00BC0546"/>
    <w:rsid w:val="00BC16CF"/>
    <w:rsid w:val="00BC768B"/>
    <w:rsid w:val="00BD0F14"/>
    <w:rsid w:val="00BD2186"/>
    <w:rsid w:val="00BD2D4C"/>
    <w:rsid w:val="00BD4AD7"/>
    <w:rsid w:val="00BD53FA"/>
    <w:rsid w:val="00BE0225"/>
    <w:rsid w:val="00BE2BFF"/>
    <w:rsid w:val="00BE5703"/>
    <w:rsid w:val="00BE5785"/>
    <w:rsid w:val="00BE671E"/>
    <w:rsid w:val="00BF055D"/>
    <w:rsid w:val="00BF2544"/>
    <w:rsid w:val="00BF3A39"/>
    <w:rsid w:val="00BF3A74"/>
    <w:rsid w:val="00BF4DBF"/>
    <w:rsid w:val="00BF571F"/>
    <w:rsid w:val="00BF5736"/>
    <w:rsid w:val="00C03CD3"/>
    <w:rsid w:val="00C0586F"/>
    <w:rsid w:val="00C07A9B"/>
    <w:rsid w:val="00C1225E"/>
    <w:rsid w:val="00C168E1"/>
    <w:rsid w:val="00C226E1"/>
    <w:rsid w:val="00C23BD4"/>
    <w:rsid w:val="00C245F3"/>
    <w:rsid w:val="00C267A4"/>
    <w:rsid w:val="00C30EE0"/>
    <w:rsid w:val="00C3115B"/>
    <w:rsid w:val="00C36CE4"/>
    <w:rsid w:val="00C37093"/>
    <w:rsid w:val="00C37284"/>
    <w:rsid w:val="00C42948"/>
    <w:rsid w:val="00C42CDB"/>
    <w:rsid w:val="00C44672"/>
    <w:rsid w:val="00C45EE5"/>
    <w:rsid w:val="00C45EF2"/>
    <w:rsid w:val="00C46421"/>
    <w:rsid w:val="00C50AAE"/>
    <w:rsid w:val="00C53054"/>
    <w:rsid w:val="00C53503"/>
    <w:rsid w:val="00C54797"/>
    <w:rsid w:val="00C55A28"/>
    <w:rsid w:val="00C56552"/>
    <w:rsid w:val="00C572FA"/>
    <w:rsid w:val="00C620C4"/>
    <w:rsid w:val="00C63FD9"/>
    <w:rsid w:val="00C6664A"/>
    <w:rsid w:val="00C7025E"/>
    <w:rsid w:val="00C7399F"/>
    <w:rsid w:val="00C74D67"/>
    <w:rsid w:val="00C76AA7"/>
    <w:rsid w:val="00C77BE4"/>
    <w:rsid w:val="00C80025"/>
    <w:rsid w:val="00C808B1"/>
    <w:rsid w:val="00C81955"/>
    <w:rsid w:val="00C83CDD"/>
    <w:rsid w:val="00C856B0"/>
    <w:rsid w:val="00C91B38"/>
    <w:rsid w:val="00C95B94"/>
    <w:rsid w:val="00C96B63"/>
    <w:rsid w:val="00C96BE2"/>
    <w:rsid w:val="00C97553"/>
    <w:rsid w:val="00CA129F"/>
    <w:rsid w:val="00CA5507"/>
    <w:rsid w:val="00CA7AB0"/>
    <w:rsid w:val="00CA7E4F"/>
    <w:rsid w:val="00CB1FE7"/>
    <w:rsid w:val="00CB452B"/>
    <w:rsid w:val="00CC0CB2"/>
    <w:rsid w:val="00CC172D"/>
    <w:rsid w:val="00CC2475"/>
    <w:rsid w:val="00CC2577"/>
    <w:rsid w:val="00CC331A"/>
    <w:rsid w:val="00CC4699"/>
    <w:rsid w:val="00CC5259"/>
    <w:rsid w:val="00CC719E"/>
    <w:rsid w:val="00CD105A"/>
    <w:rsid w:val="00CD49E4"/>
    <w:rsid w:val="00CD5781"/>
    <w:rsid w:val="00CD583A"/>
    <w:rsid w:val="00CD70B3"/>
    <w:rsid w:val="00CE0104"/>
    <w:rsid w:val="00CE224C"/>
    <w:rsid w:val="00CE24DA"/>
    <w:rsid w:val="00CE2888"/>
    <w:rsid w:val="00CE2CBF"/>
    <w:rsid w:val="00CE2FDF"/>
    <w:rsid w:val="00CE4B11"/>
    <w:rsid w:val="00CE65E3"/>
    <w:rsid w:val="00CE6F2F"/>
    <w:rsid w:val="00CF0946"/>
    <w:rsid w:val="00CF1972"/>
    <w:rsid w:val="00CF1C33"/>
    <w:rsid w:val="00CF1E2C"/>
    <w:rsid w:val="00CF302E"/>
    <w:rsid w:val="00D0050E"/>
    <w:rsid w:val="00D018D2"/>
    <w:rsid w:val="00D0242E"/>
    <w:rsid w:val="00D03773"/>
    <w:rsid w:val="00D12B5C"/>
    <w:rsid w:val="00D12E1D"/>
    <w:rsid w:val="00D13D14"/>
    <w:rsid w:val="00D1780D"/>
    <w:rsid w:val="00D206C6"/>
    <w:rsid w:val="00D209A7"/>
    <w:rsid w:val="00D26889"/>
    <w:rsid w:val="00D27348"/>
    <w:rsid w:val="00D31652"/>
    <w:rsid w:val="00D31BDA"/>
    <w:rsid w:val="00D33707"/>
    <w:rsid w:val="00D36DC0"/>
    <w:rsid w:val="00D3727D"/>
    <w:rsid w:val="00D375C3"/>
    <w:rsid w:val="00D406C7"/>
    <w:rsid w:val="00D422EE"/>
    <w:rsid w:val="00D42DA7"/>
    <w:rsid w:val="00D43F6D"/>
    <w:rsid w:val="00D44509"/>
    <w:rsid w:val="00D44C5B"/>
    <w:rsid w:val="00D46DA5"/>
    <w:rsid w:val="00D50A52"/>
    <w:rsid w:val="00D51A2E"/>
    <w:rsid w:val="00D521C8"/>
    <w:rsid w:val="00D53479"/>
    <w:rsid w:val="00D53A89"/>
    <w:rsid w:val="00D53E98"/>
    <w:rsid w:val="00D54BA8"/>
    <w:rsid w:val="00D55B57"/>
    <w:rsid w:val="00D56141"/>
    <w:rsid w:val="00D561E7"/>
    <w:rsid w:val="00D5763B"/>
    <w:rsid w:val="00D6261D"/>
    <w:rsid w:val="00D660E0"/>
    <w:rsid w:val="00D665B6"/>
    <w:rsid w:val="00D675DB"/>
    <w:rsid w:val="00D67B81"/>
    <w:rsid w:val="00D711F6"/>
    <w:rsid w:val="00D719FC"/>
    <w:rsid w:val="00D71FE4"/>
    <w:rsid w:val="00D732EA"/>
    <w:rsid w:val="00D73722"/>
    <w:rsid w:val="00D761D2"/>
    <w:rsid w:val="00D80FE2"/>
    <w:rsid w:val="00D82A3F"/>
    <w:rsid w:val="00D83BE1"/>
    <w:rsid w:val="00D8555A"/>
    <w:rsid w:val="00D857D8"/>
    <w:rsid w:val="00D86765"/>
    <w:rsid w:val="00D9034D"/>
    <w:rsid w:val="00D958A8"/>
    <w:rsid w:val="00D96371"/>
    <w:rsid w:val="00D9742E"/>
    <w:rsid w:val="00DA0D11"/>
    <w:rsid w:val="00DA0FE9"/>
    <w:rsid w:val="00DA140E"/>
    <w:rsid w:val="00DA242D"/>
    <w:rsid w:val="00DA2781"/>
    <w:rsid w:val="00DA2B0E"/>
    <w:rsid w:val="00DA3A7C"/>
    <w:rsid w:val="00DA700D"/>
    <w:rsid w:val="00DA7775"/>
    <w:rsid w:val="00DB3071"/>
    <w:rsid w:val="00DB399B"/>
    <w:rsid w:val="00DB42EA"/>
    <w:rsid w:val="00DB5883"/>
    <w:rsid w:val="00DB6861"/>
    <w:rsid w:val="00DC18A9"/>
    <w:rsid w:val="00DC3333"/>
    <w:rsid w:val="00DC46F8"/>
    <w:rsid w:val="00DC6F01"/>
    <w:rsid w:val="00DC77BE"/>
    <w:rsid w:val="00DD1883"/>
    <w:rsid w:val="00DD3BAB"/>
    <w:rsid w:val="00DD43D4"/>
    <w:rsid w:val="00DD568A"/>
    <w:rsid w:val="00DD6A43"/>
    <w:rsid w:val="00DE123E"/>
    <w:rsid w:val="00DE23F2"/>
    <w:rsid w:val="00DE35D8"/>
    <w:rsid w:val="00DE5114"/>
    <w:rsid w:val="00DE6072"/>
    <w:rsid w:val="00DE7654"/>
    <w:rsid w:val="00DF1D9B"/>
    <w:rsid w:val="00DF1F89"/>
    <w:rsid w:val="00DF2B1D"/>
    <w:rsid w:val="00DF36E7"/>
    <w:rsid w:val="00DF481C"/>
    <w:rsid w:val="00DF4BBD"/>
    <w:rsid w:val="00DF56FF"/>
    <w:rsid w:val="00DF797A"/>
    <w:rsid w:val="00E00479"/>
    <w:rsid w:val="00E0439B"/>
    <w:rsid w:val="00E043D5"/>
    <w:rsid w:val="00E047E7"/>
    <w:rsid w:val="00E10CBE"/>
    <w:rsid w:val="00E11AA9"/>
    <w:rsid w:val="00E11B54"/>
    <w:rsid w:val="00E11EE9"/>
    <w:rsid w:val="00E20444"/>
    <w:rsid w:val="00E238DD"/>
    <w:rsid w:val="00E27078"/>
    <w:rsid w:val="00E3000F"/>
    <w:rsid w:val="00E30D41"/>
    <w:rsid w:val="00E317A3"/>
    <w:rsid w:val="00E32935"/>
    <w:rsid w:val="00E3388F"/>
    <w:rsid w:val="00E34730"/>
    <w:rsid w:val="00E34DD6"/>
    <w:rsid w:val="00E36C72"/>
    <w:rsid w:val="00E374DC"/>
    <w:rsid w:val="00E37785"/>
    <w:rsid w:val="00E41E72"/>
    <w:rsid w:val="00E42B5A"/>
    <w:rsid w:val="00E43CF7"/>
    <w:rsid w:val="00E44025"/>
    <w:rsid w:val="00E4559C"/>
    <w:rsid w:val="00E469C7"/>
    <w:rsid w:val="00E477B3"/>
    <w:rsid w:val="00E47D1A"/>
    <w:rsid w:val="00E50061"/>
    <w:rsid w:val="00E514C3"/>
    <w:rsid w:val="00E52C9F"/>
    <w:rsid w:val="00E5425C"/>
    <w:rsid w:val="00E5443C"/>
    <w:rsid w:val="00E57070"/>
    <w:rsid w:val="00E5719B"/>
    <w:rsid w:val="00E6001A"/>
    <w:rsid w:val="00E60502"/>
    <w:rsid w:val="00E60D75"/>
    <w:rsid w:val="00E6494D"/>
    <w:rsid w:val="00E671FA"/>
    <w:rsid w:val="00E67355"/>
    <w:rsid w:val="00E701F2"/>
    <w:rsid w:val="00E72ED4"/>
    <w:rsid w:val="00E74BBC"/>
    <w:rsid w:val="00E77EE0"/>
    <w:rsid w:val="00E83EB7"/>
    <w:rsid w:val="00E84961"/>
    <w:rsid w:val="00E85B5B"/>
    <w:rsid w:val="00E87F57"/>
    <w:rsid w:val="00E9236F"/>
    <w:rsid w:val="00E93DD3"/>
    <w:rsid w:val="00E95360"/>
    <w:rsid w:val="00E972C2"/>
    <w:rsid w:val="00EA2C37"/>
    <w:rsid w:val="00EA52F4"/>
    <w:rsid w:val="00EA5BF3"/>
    <w:rsid w:val="00EA5E14"/>
    <w:rsid w:val="00EA72BE"/>
    <w:rsid w:val="00EB14ED"/>
    <w:rsid w:val="00EB22F4"/>
    <w:rsid w:val="00EB28F2"/>
    <w:rsid w:val="00EB2DC6"/>
    <w:rsid w:val="00EB6E5C"/>
    <w:rsid w:val="00EC07A8"/>
    <w:rsid w:val="00EC1975"/>
    <w:rsid w:val="00EC3F8C"/>
    <w:rsid w:val="00EC7C54"/>
    <w:rsid w:val="00EE03A1"/>
    <w:rsid w:val="00EE0D5E"/>
    <w:rsid w:val="00EE1E1C"/>
    <w:rsid w:val="00EE28DD"/>
    <w:rsid w:val="00EE3541"/>
    <w:rsid w:val="00EE41FF"/>
    <w:rsid w:val="00EE5F99"/>
    <w:rsid w:val="00EE6448"/>
    <w:rsid w:val="00EF2EAC"/>
    <w:rsid w:val="00EF3043"/>
    <w:rsid w:val="00EF3E89"/>
    <w:rsid w:val="00EF59D2"/>
    <w:rsid w:val="00EF78EF"/>
    <w:rsid w:val="00F00B1C"/>
    <w:rsid w:val="00F02277"/>
    <w:rsid w:val="00F0314B"/>
    <w:rsid w:val="00F125B4"/>
    <w:rsid w:val="00F13621"/>
    <w:rsid w:val="00F143E8"/>
    <w:rsid w:val="00F145A2"/>
    <w:rsid w:val="00F17F81"/>
    <w:rsid w:val="00F20032"/>
    <w:rsid w:val="00F23633"/>
    <w:rsid w:val="00F26698"/>
    <w:rsid w:val="00F27B32"/>
    <w:rsid w:val="00F33490"/>
    <w:rsid w:val="00F3498E"/>
    <w:rsid w:val="00F401C3"/>
    <w:rsid w:val="00F43433"/>
    <w:rsid w:val="00F445ED"/>
    <w:rsid w:val="00F44ABA"/>
    <w:rsid w:val="00F452AF"/>
    <w:rsid w:val="00F45896"/>
    <w:rsid w:val="00F47C71"/>
    <w:rsid w:val="00F5375A"/>
    <w:rsid w:val="00F54531"/>
    <w:rsid w:val="00F578E0"/>
    <w:rsid w:val="00F61E6B"/>
    <w:rsid w:val="00F628BC"/>
    <w:rsid w:val="00F64458"/>
    <w:rsid w:val="00F65560"/>
    <w:rsid w:val="00F6566E"/>
    <w:rsid w:val="00F6751A"/>
    <w:rsid w:val="00F70FFA"/>
    <w:rsid w:val="00F71A44"/>
    <w:rsid w:val="00F73FCB"/>
    <w:rsid w:val="00F7555C"/>
    <w:rsid w:val="00F778BB"/>
    <w:rsid w:val="00F800B8"/>
    <w:rsid w:val="00F8024C"/>
    <w:rsid w:val="00F802D5"/>
    <w:rsid w:val="00F81477"/>
    <w:rsid w:val="00F8162B"/>
    <w:rsid w:val="00F87151"/>
    <w:rsid w:val="00F87D5D"/>
    <w:rsid w:val="00F91060"/>
    <w:rsid w:val="00F94519"/>
    <w:rsid w:val="00F95135"/>
    <w:rsid w:val="00F9769B"/>
    <w:rsid w:val="00FA0B4C"/>
    <w:rsid w:val="00FA3938"/>
    <w:rsid w:val="00FA3B57"/>
    <w:rsid w:val="00FA6802"/>
    <w:rsid w:val="00FA7364"/>
    <w:rsid w:val="00FB1D3C"/>
    <w:rsid w:val="00FB3054"/>
    <w:rsid w:val="00FB31A3"/>
    <w:rsid w:val="00FB38A3"/>
    <w:rsid w:val="00FB4C74"/>
    <w:rsid w:val="00FB54CD"/>
    <w:rsid w:val="00FC1CC2"/>
    <w:rsid w:val="00FC2F12"/>
    <w:rsid w:val="00FC319F"/>
    <w:rsid w:val="00FC50CA"/>
    <w:rsid w:val="00FC57FD"/>
    <w:rsid w:val="00FC6B30"/>
    <w:rsid w:val="00FC7089"/>
    <w:rsid w:val="00FD1014"/>
    <w:rsid w:val="00FD3EAF"/>
    <w:rsid w:val="00FD3F11"/>
    <w:rsid w:val="00FD4A13"/>
    <w:rsid w:val="00FD5DD7"/>
    <w:rsid w:val="00FD5E7B"/>
    <w:rsid w:val="00FE1F8D"/>
    <w:rsid w:val="00FE32A2"/>
    <w:rsid w:val="00FE3C19"/>
    <w:rsid w:val="00FE437A"/>
    <w:rsid w:val="00FE4C6E"/>
    <w:rsid w:val="00FE53E0"/>
    <w:rsid w:val="00FE7EFC"/>
    <w:rsid w:val="00FF0D23"/>
    <w:rsid w:val="00FF2E40"/>
    <w:rsid w:val="00FF4875"/>
    <w:rsid w:val="00FF5AA6"/>
    <w:rsid w:val="00FF697F"/>
    <w:rsid w:val="00FF7F0A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8BFFF-D4AA-4415-9FC1-F040AD89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5">
    <w:name w:val="Style5"/>
    <w:basedOn w:val="TableSimple1"/>
    <w:uiPriority w:val="99"/>
    <w:qFormat/>
    <w:rsid w:val="00363FE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63FE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ongtext">
    <w:name w:val="long_text"/>
    <w:basedOn w:val="DefaultParagraphFont"/>
    <w:rsid w:val="00501CC0"/>
  </w:style>
  <w:style w:type="character" w:customStyle="1" w:styleId="hps">
    <w:name w:val="hps"/>
    <w:basedOn w:val="DefaultParagraphFont"/>
    <w:rsid w:val="00501CC0"/>
  </w:style>
  <w:style w:type="character" w:styleId="Hyperlink">
    <w:name w:val="Hyperlink"/>
    <w:basedOn w:val="DefaultParagraphFont"/>
    <w:uiPriority w:val="99"/>
    <w:unhideWhenUsed/>
    <w:rsid w:val="0089304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26698"/>
    <w:pPr>
      <w:spacing w:line="480" w:lineRule="auto"/>
      <w:jc w:val="both"/>
    </w:pPr>
    <w:rPr>
      <w:rFonts w:ascii="Times New Roman" w:eastAsia="Calibri" w:hAnsi="Times New Roman" w:cs="Times New Roman"/>
      <w:b/>
      <w:noProof/>
      <w:sz w:val="28"/>
      <w:szCs w:val="28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F26698"/>
    <w:rPr>
      <w:rFonts w:ascii="Times New Roman" w:eastAsia="Calibri" w:hAnsi="Times New Roman" w:cs="Times New Roman"/>
      <w:b/>
      <w:noProof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fi.sanfo@laposte.net" TargetMode="External"/><Relationship Id="rId4" Type="http://schemas.openxmlformats.org/officeDocument/2006/relationships/hyperlink" Target="mailto:safi.sanfo@wascal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Safi SANFO</cp:lastModifiedBy>
  <cp:revision>2</cp:revision>
  <dcterms:created xsi:type="dcterms:W3CDTF">2016-09-20T20:09:00Z</dcterms:created>
  <dcterms:modified xsi:type="dcterms:W3CDTF">2016-09-20T20:09:00Z</dcterms:modified>
</cp:coreProperties>
</file>